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exact" w:line="400"/>
        <w:jc w:val="center"/>
        <w:rPr>
          <w:rFonts w:ascii="Times New Roman" w:hAnsi="Times New Roman" w:cs="Times New Roman"/>
          <w:b/>
          <w:b/>
          <w:color w:val="000000"/>
          <w:kern w:val="2"/>
        </w:rPr>
      </w:pPr>
      <w:r>
        <w:rPr>
          <w:rFonts w:cs="Times New Roman" w:ascii="Times New Roman" w:hAnsi="Times New Roman"/>
          <w:b/>
          <w:color w:val="000000"/>
          <w:kern w:val="2"/>
        </w:rPr>
        <w:t>Legends of supporting figures and tables</w:t>
      </w:r>
    </w:p>
    <w:p>
      <w:pPr>
        <w:pStyle w:val="Default"/>
        <w:spacing w:lineRule="exact" w:line="400"/>
        <w:rPr>
          <w:rFonts w:ascii="Times New Roman" w:hAnsi="Times New Roman" w:eastAsia="宋体;SimSun" w:cs="Times New Roman"/>
          <w:b/>
          <w:b/>
          <w:color w:val="0066FF"/>
          <w:kern w:val="2"/>
        </w:rPr>
      </w:pPr>
      <w:r>
        <w:rPr>
          <w:rFonts w:eastAsia="宋体;SimSun" w:cs="Times New Roman" w:ascii="Times New Roman" w:hAnsi="Times New Roman"/>
          <w:b/>
          <w:color w:val="0066FF"/>
          <w:kern w:val="2"/>
        </w:rPr>
      </w:r>
    </w:p>
    <w:p>
      <w:pPr>
        <w:pStyle w:val="Default"/>
        <w:spacing w:lineRule="exact" w:line="400"/>
        <w:rPr>
          <w:rFonts w:ascii="Times New Roman" w:hAnsi="Times New Roman" w:eastAsia="宋体;SimSun" w:cs="Times New Roman"/>
          <w:b/>
          <w:b/>
          <w:color w:val="0066FF"/>
          <w:kern w:val="2"/>
        </w:rPr>
      </w:pPr>
      <w:r>
        <w:rPr>
          <w:rFonts w:eastAsia="宋体;SimSun" w:cs="Times New Roman" w:ascii="Times New Roman" w:hAnsi="Times New Roman"/>
          <w:b/>
          <w:color w:val="0066FF"/>
          <w:kern w:val="2"/>
        </w:rPr>
        <w:t>Figure</w:t>
      </w:r>
      <w:r>
        <w:rPr>
          <w:rFonts w:eastAsia="宋体;SimSun" w:cs="Times New Roman" w:ascii="Times New Roman" w:hAnsi="Times New Roman"/>
          <w:b/>
          <w:color w:val="0066FF"/>
          <w:kern w:val="2"/>
        </w:rPr>
        <w:t xml:space="preserve"> S1</w:t>
      </w:r>
      <w:r>
        <w:rPr>
          <w:rFonts w:cs="Times New Roman" w:ascii="Times New Roman" w:hAnsi="Times New Roman"/>
          <w:lang w:val="en-GB"/>
        </w:rPr>
        <w:t xml:space="preserve"> Aberrant expression of GATA6</w:t>
      </w:r>
      <w:r>
        <w:rPr>
          <w:rFonts w:cs="Times New Roman" w:ascii="Times New Roman" w:hAnsi="Times New Roman"/>
          <w:color w:val="000000"/>
          <w:kern w:val="2"/>
          <w:lang w:val="en-GB"/>
        </w:rPr>
        <w:t xml:space="preserve"> is associated with poor prognosis in CCA.</w:t>
      </w:r>
      <w:r>
        <w:rPr>
          <w:rFonts w:cs="Times New Roman" w:ascii="Times New Roman" w:hAnsi="Times New Roman"/>
          <w:kern w:val="2"/>
          <w:lang w:val="en-GB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</w:rPr>
        <w:t>(</w:t>
      </w:r>
      <w:r>
        <w:rPr>
          <w:rFonts w:eastAsia="宋体;SimSun" w:cs="Times New Roman" w:ascii="Times New Roman" w:hAnsi="Times New Roman"/>
          <w:color w:val="000000"/>
          <w:kern w:val="2"/>
        </w:rPr>
        <w:t xml:space="preserve">A-D) IHC staining of GATA6 in CCA cancerous samples and paracancerous samples. (E) </w:t>
      </w:r>
      <w:r>
        <w:rPr>
          <w:rFonts w:cs="Times New Roman" w:ascii="Times New Roman" w:hAnsi="Times New Roman"/>
          <w:kern w:val="2"/>
        </w:rPr>
        <w:t>Expression of GATA6 impacts overall survival and tumor recurrence in 91 cholangiocarcinoma patients following surgical resection by Kaplan-Meier analysis.</w:t>
      </w:r>
    </w:p>
    <w:p>
      <w:pPr>
        <w:pStyle w:val="Default"/>
        <w:spacing w:lineRule="exact" w:line="400"/>
        <w:rPr>
          <w:rFonts w:ascii="Times New Roman" w:hAnsi="Times New Roman" w:eastAsia="宋体;SimSun" w:cs="Times New Roman"/>
          <w:b/>
          <w:b/>
          <w:color w:val="0066FF"/>
          <w:kern w:val="2"/>
        </w:rPr>
      </w:pPr>
      <w:r>
        <w:rPr>
          <w:rFonts w:eastAsia="宋体;SimSun" w:cs="Times New Roman" w:ascii="Times New Roman" w:hAnsi="Times New Roman"/>
          <w:b/>
          <w:color w:val="0066FF"/>
          <w:kern w:val="2"/>
        </w:rPr>
      </w:r>
    </w:p>
    <w:p>
      <w:pPr>
        <w:pStyle w:val="Default"/>
        <w:spacing w:lineRule="exact" w:line="400"/>
        <w:rPr>
          <w:rFonts w:ascii="Times New Roman" w:hAnsi="Times New Roman" w:eastAsia="宋体;SimSun" w:cs="Times New Roman"/>
          <w:b/>
          <w:b/>
          <w:kern w:val="2"/>
        </w:rPr>
      </w:pPr>
      <w:r>
        <w:rPr>
          <w:rFonts w:eastAsia="宋体;SimSun" w:cs="Times New Roman" w:ascii="Times New Roman" w:hAnsi="Times New Roman"/>
          <w:b/>
          <w:color w:val="0066FF"/>
          <w:kern w:val="2"/>
        </w:rPr>
        <w:t xml:space="preserve">Table S1 </w:t>
      </w:r>
      <w:r>
        <w:rPr>
          <w:rFonts w:eastAsia="宋体;SimSun" w:cs="Times New Roman" w:ascii="Times New Roman" w:hAnsi="Times New Roman"/>
          <w:b/>
          <w:kern w:val="2"/>
        </w:rPr>
        <w:t>Primers used in the present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536"/>
        <w:gridCol w:w="161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6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CCAGACCACTTGCTAT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ATTATTGCTATTACCAGAG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AGCCCGGGATACCT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CTGCTGCCACCATT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GGATGGCTGAAGGTG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CATGACAGACCCCT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TTCCATCCTGCGCGT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GGCCTGGCGTTCTTT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GAAGCCGAAAACAC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GAATCTGAGCCTGC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GGCTGGGGCTCATTT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GCCATCCACAGTCTT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vMerge w:val="restart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 PCR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1 promote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GCGGGACCCAAGTT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</w:tr>
      <w:tr>
        <w:trPr/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AGAATGGGATTTACGG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eastAsia="Minion Pro" w:cs="Times New Roman" w:ascii="Times New Roman" w:hAnsi="Times New Roman"/>
          <w:b/>
          <w:color w:val="000000"/>
          <w:kern w:val="0"/>
          <w:sz w:val="24"/>
          <w:szCs w:val="24"/>
        </w:rPr>
        <w:t xml:space="preserve">Table S2 </w:t>
      </w:r>
      <w:r>
        <w:rPr/>
        <w:t>Correlations between clinical features and GATA6, MUC1 expression in CCA patients (N=91)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1404"/>
        <w:gridCol w:w="1266"/>
        <w:gridCol w:w="985"/>
        <w:gridCol w:w="1266"/>
        <w:gridCol w:w="1404"/>
        <w:gridCol w:w="1194"/>
      </w:tblGrid>
      <w:tr>
        <w:trPr>
          <w:trHeight w:val="158" w:hRule="atLeast"/>
        </w:trPr>
        <w:tc>
          <w:tcPr>
            <w:tcW w:w="2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atures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A6 expression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1 expression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</w:tr>
      <w:tr>
        <w:trPr>
          <w:trHeight w:val="157" w:hRule="atLeast"/>
        </w:trPr>
        <w:tc>
          <w:tcPr>
            <w:tcW w:w="2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igh (51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(40)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igh (65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(26)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8±10.2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5±9.4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7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6.4±9.7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5.7±10.3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76</w:t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7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550</w:t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56.9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 (47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 (50.8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 (57.7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 (43.1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(52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 (49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 (42.3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9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02</w:t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hepatic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 (27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 (27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 (32.3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(15.4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hepatic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 (72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72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4 (67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 (84.6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Grad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13.7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(10.0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3.1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26.9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 (68.6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72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6 (70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 (69.2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 (17.6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17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 (26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3.8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classificatio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1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32</w:t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9.8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5.0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7.7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7.7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 (64.7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 (72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3 (66.2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 (57.7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19.6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22.5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 (21.5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(34.6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5.9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(4.6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-node metastasi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24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10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 (58.8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 (35.0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 (56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26.9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(41.2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 (65.0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8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3.1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 (73.1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tant metastasi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  <w:tr>
        <w:trPr/>
        <w:tc>
          <w:tcPr>
            <w:tcW w:w="2335" w:type="dxa"/>
            <w:tcBorders/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%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%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0.0%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1 (100.0%)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0 (100.0%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5 (100.0%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 (100.0%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left="210" w:hanging="210"/>
        <w:jc w:val="left"/>
        <w:rPr/>
      </w:pPr>
      <w:r>
        <w:rPr>
          <w:rFonts w:cs="Times New Roman" w:ascii="Times New Roman" w:hAnsi="Times New Roman"/>
          <w:i/>
          <w:szCs w:val="21"/>
        </w:rPr>
        <w:t>a</w:t>
      </w:r>
      <w:r>
        <w:rPr>
          <w:rFonts w:cs="Times New Roman" w:ascii="Times New Roman" w:hAnsi="Times New Roman"/>
          <w:szCs w:val="21"/>
        </w:rPr>
        <w:t>: P value is for t test (continuous variables) or chi-square or Fisherˊs exact test (catigorical variables).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Cs w:val="21"/>
        </w:rPr>
        <w:t>b</w:t>
      </w:r>
      <w:r>
        <w:rPr>
          <w:rFonts w:cs="Times New Roman" w:ascii="Times New Roman" w:hAnsi="Times New Roman"/>
          <w:szCs w:val="21"/>
        </w:rPr>
        <w:t>: P&lt;0.05, statistical significance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eastAsia="Minion Pro" w:cs="Times New Roman" w:ascii="Times New Roman" w:hAnsi="Times New Roman"/>
          <w:b/>
          <w:color w:val="000000"/>
          <w:kern w:val="0"/>
          <w:sz w:val="24"/>
          <w:szCs w:val="24"/>
        </w:rPr>
        <w:t>Table 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/>
        <w:t>ChIP-sequencing data</w:t>
      </w:r>
    </w:p>
    <w:tbl>
      <w:tblPr>
        <w:tblW w:w="86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080"/>
        <w:gridCol w:w="1080"/>
        <w:gridCol w:w="1860"/>
        <w:gridCol w:w="1683"/>
        <w:gridCol w:w="1100"/>
      </w:tblGrid>
      <w:tr>
        <w:trPr>
          <w:trHeight w:val="4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10*LOG(p-value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d_enrichme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DR(%)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7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8orf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21orf62-A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.6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YBB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AUS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L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DE1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.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G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.2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1019275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8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CNIP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MYM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2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AR1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8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SC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DG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2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67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1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LITRK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HO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L6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.3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LR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8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6439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R2F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1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DB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28.6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HOBTB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5.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PLX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AIAP2L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0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DX11L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HRS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4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MX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55.0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4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NASET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3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CDC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7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RWD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98.3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1001321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9.8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4697H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4.5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6511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5.0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6511A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5.0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6511A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5.0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6511A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5.0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RBP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6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OXB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3.7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1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X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9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BIN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9.5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7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RP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3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9.1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YR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0.94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5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M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7.8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O3O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9.5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Y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MS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6.4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2.0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CNA1C-A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9.3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UFY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0.0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4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S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9.5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101928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9.5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CTP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1.2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68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9.5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CNN1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.3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IGLEC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1.3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LC4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8.6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EP83-A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1.9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UC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9.6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ST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8.2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5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M3-AS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7.1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3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MD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7.7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BH-A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3.3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WIL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6.6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2orf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1.3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NF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0.64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8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KFZp434J02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3.2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HO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0.2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0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GFL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6.2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1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9.9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DCD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9.1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1.1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P6V0A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3.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LJ423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6.4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1019279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6.9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4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OX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4.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PK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0.3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36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1.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TM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6.6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SP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2.5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9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AV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4.5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DR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7.8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7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XDC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0.8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CO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.1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DI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4.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HC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.3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TF2IRD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2.9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TF2IRD2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2.9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EG3-A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MP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3.2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MS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7.2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7orf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0.3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CSC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3.8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DF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0.9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OLGA6L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9.8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3.7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NF4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8.7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DZK1IP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7.8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CC1-A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0.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DX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6.4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ST2H2B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9.7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DF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0.8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RC2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0.8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SWIM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.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SC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2.5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F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1.6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1orf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5.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G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1.9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0.6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GD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9.1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XNRD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6.7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DI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8.7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RTAP5-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.0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R2C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3.04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AE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5.5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16orf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0.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AMEF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0.0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TPN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7.9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LC17A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6.7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ORD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7.1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ZNF2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8.2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LGAP1-AS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5.7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P3K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.5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DM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6.0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BP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1.2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APP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9.1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D300L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2.3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LCO4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9.0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L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.8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CNN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.3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X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RTP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7.6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CDHB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9.8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KMT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.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AMB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6.0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4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NT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5.7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4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ECAP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.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3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PS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.84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YK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.8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AF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3.4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PK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.88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DCBP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6.7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KR1E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3.6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TP12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8.7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S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.9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CNA2D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0.0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LCA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9.9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USP5P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3.7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2.3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INC015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3.81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C1005058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5.33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PP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2.95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7641-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.22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CCD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2.26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400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TRNA1-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5.29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cs="Times New Roman"/>
      <w:kern w:val="0"/>
      <w:sz w:val="2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cs="Times New Roman"/>
      <w:b/>
      <w:bCs/>
      <w:kern w:val="0"/>
      <w:sz w:val="22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cs="Times New Roman"/>
      <w:color w:val="000000"/>
      <w:kern w:val="0"/>
      <w:sz w:val="22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15:46:00Z</dcterms:created>
  <dc:creator>tianphone</dc:creator>
  <dc:description/>
  <cp:keywords/>
  <dc:language>en-US</dc:language>
  <cp:lastModifiedBy>tianphone</cp:lastModifiedBy>
  <dcterms:modified xsi:type="dcterms:W3CDTF">2020-09-22T17:1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